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6320E" w14:textId="0359A3B9" w:rsidR="009B6D75" w:rsidRDefault="009B6D75" w:rsidP="009B6D75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I Themes from Focus Group Discussions</w:t>
      </w:r>
    </w:p>
    <w:p w14:paraId="20EAB06C" w14:textId="77777777" w:rsidR="009B6D75" w:rsidRDefault="009B6D75" w:rsidP="009B6D75">
      <w:pPr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93"/>
        <w:gridCol w:w="2114"/>
        <w:gridCol w:w="3402"/>
      </w:tblGrid>
      <w:tr w:rsidR="009B6D75" w:rsidRPr="00D9517B" w14:paraId="0DF4AAC2" w14:textId="77777777" w:rsidTr="0012256F">
        <w:tc>
          <w:tcPr>
            <w:tcW w:w="3693" w:type="dxa"/>
          </w:tcPr>
          <w:p w14:paraId="706B138E" w14:textId="77777777" w:rsidR="009B6D75" w:rsidRPr="00D9517B" w:rsidRDefault="009B6D75" w:rsidP="001225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17B">
              <w:rPr>
                <w:rFonts w:ascii="Times New Roman" w:hAnsi="Times New Roman" w:cs="Times New Roman"/>
                <w:b/>
              </w:rPr>
              <w:t>Theme</w:t>
            </w:r>
          </w:p>
        </w:tc>
        <w:tc>
          <w:tcPr>
            <w:tcW w:w="2114" w:type="dxa"/>
          </w:tcPr>
          <w:p w14:paraId="56DA31EF" w14:textId="77777777" w:rsidR="009B6D75" w:rsidRPr="00D9517B" w:rsidRDefault="009B6D75" w:rsidP="001225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517B">
              <w:rPr>
                <w:rFonts w:ascii="Times New Roman" w:hAnsi="Times New Roman" w:cs="Times New Roman"/>
                <w:b/>
              </w:rPr>
              <w:t>Sub-Themes</w:t>
            </w:r>
          </w:p>
        </w:tc>
        <w:tc>
          <w:tcPr>
            <w:tcW w:w="3402" w:type="dxa"/>
          </w:tcPr>
          <w:p w14:paraId="0BBA87B4" w14:textId="77777777" w:rsidR="009B6D75" w:rsidRPr="00D9517B" w:rsidRDefault="009B6D75" w:rsidP="001225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B6D75" w:rsidRPr="00D9517B" w14:paraId="2DEB431C" w14:textId="77777777" w:rsidTr="0012256F">
        <w:tc>
          <w:tcPr>
            <w:tcW w:w="3693" w:type="dxa"/>
          </w:tcPr>
          <w:p w14:paraId="7E4787F3" w14:textId="77777777" w:rsidR="009B6D75" w:rsidRPr="00D9517B" w:rsidRDefault="009B6D75" w:rsidP="009B6D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D9517B">
              <w:rPr>
                <w:rFonts w:ascii="Times New Roman" w:hAnsi="Times New Roman" w:cs="Times New Roman"/>
                <w:b/>
              </w:rPr>
              <w:t>User Risk Taking Behaviours</w:t>
            </w:r>
          </w:p>
        </w:tc>
        <w:tc>
          <w:tcPr>
            <w:tcW w:w="2114" w:type="dxa"/>
          </w:tcPr>
          <w:p w14:paraId="19376D51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Legal risks</w:t>
            </w:r>
          </w:p>
        </w:tc>
        <w:tc>
          <w:tcPr>
            <w:tcW w:w="3402" w:type="dxa"/>
          </w:tcPr>
          <w:p w14:paraId="7E696F99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age sex</w:t>
            </w:r>
          </w:p>
        </w:tc>
      </w:tr>
      <w:tr w:rsidR="009B6D75" w:rsidRPr="00D9517B" w14:paraId="6E27C6A3" w14:textId="77777777" w:rsidTr="0012256F">
        <w:tc>
          <w:tcPr>
            <w:tcW w:w="3693" w:type="dxa"/>
          </w:tcPr>
          <w:p w14:paraId="357A4CD5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2FE2620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AD81198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Dru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17B">
              <w:rPr>
                <w:rFonts w:ascii="Times New Roman" w:hAnsi="Times New Roman" w:cs="Times New Roman"/>
              </w:rPr>
              <w:t>taking</w:t>
            </w:r>
          </w:p>
        </w:tc>
      </w:tr>
      <w:tr w:rsidR="009B6D75" w:rsidRPr="00D9517B" w14:paraId="222EB24E" w14:textId="77777777" w:rsidTr="0012256F">
        <w:tc>
          <w:tcPr>
            <w:tcW w:w="3693" w:type="dxa"/>
          </w:tcPr>
          <w:p w14:paraId="06FC53EE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192C768E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9CCD5B0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in public places</w:t>
            </w:r>
          </w:p>
        </w:tc>
      </w:tr>
      <w:tr w:rsidR="009B6D75" w:rsidRPr="00D9517B" w14:paraId="4E51C5E6" w14:textId="77777777" w:rsidTr="0012256F">
        <w:tc>
          <w:tcPr>
            <w:tcW w:w="3693" w:type="dxa"/>
          </w:tcPr>
          <w:p w14:paraId="747B2D5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3487DFCA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Physical risks</w:t>
            </w:r>
          </w:p>
        </w:tc>
        <w:tc>
          <w:tcPr>
            <w:tcW w:w="3402" w:type="dxa"/>
          </w:tcPr>
          <w:p w14:paraId="5BA1193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Sexual</w:t>
            </w:r>
            <w:r>
              <w:rPr>
                <w:rFonts w:ascii="Times New Roman" w:hAnsi="Times New Roman" w:cs="Times New Roman"/>
              </w:rPr>
              <w:t xml:space="preserve"> health risks</w:t>
            </w:r>
          </w:p>
        </w:tc>
      </w:tr>
      <w:tr w:rsidR="009B6D75" w:rsidRPr="00D9517B" w14:paraId="52792300" w14:textId="77777777" w:rsidTr="0012256F">
        <w:tc>
          <w:tcPr>
            <w:tcW w:w="3693" w:type="dxa"/>
          </w:tcPr>
          <w:p w14:paraId="3221DDC0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5844D661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3E139F4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Expediated encounters</w:t>
            </w:r>
          </w:p>
        </w:tc>
      </w:tr>
      <w:tr w:rsidR="009B6D75" w:rsidRPr="00D9517B" w14:paraId="1D490976" w14:textId="77777777" w:rsidTr="0012256F">
        <w:tc>
          <w:tcPr>
            <w:tcW w:w="3693" w:type="dxa"/>
          </w:tcPr>
          <w:p w14:paraId="0C409D48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25DE8450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486AA88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sistent condom use</w:t>
            </w:r>
          </w:p>
        </w:tc>
      </w:tr>
      <w:tr w:rsidR="009B6D75" w:rsidRPr="00D9517B" w14:paraId="4E988947" w14:textId="77777777" w:rsidTr="0012256F">
        <w:tc>
          <w:tcPr>
            <w:tcW w:w="3693" w:type="dxa"/>
          </w:tcPr>
          <w:p w14:paraId="15FCB67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1AF15285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 xml:space="preserve">Other risks: </w:t>
            </w:r>
          </w:p>
        </w:tc>
        <w:tc>
          <w:tcPr>
            <w:tcW w:w="3402" w:type="dxa"/>
          </w:tcPr>
          <w:p w14:paraId="36F776E2" w14:textId="77777777" w:rsidR="009B6D75" w:rsidRPr="00D9517B" w:rsidRDefault="009B6D75" w:rsidP="001225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Extortion</w:t>
            </w:r>
          </w:p>
        </w:tc>
      </w:tr>
      <w:tr w:rsidR="009B6D75" w:rsidRPr="00CB719A" w14:paraId="1DAC822B" w14:textId="77777777" w:rsidTr="0012256F">
        <w:tc>
          <w:tcPr>
            <w:tcW w:w="3693" w:type="dxa"/>
          </w:tcPr>
          <w:p w14:paraId="4CD74614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79A84C92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488E7F0A" w14:textId="77777777" w:rsidR="009B6D75" w:rsidRPr="00CB719A" w:rsidRDefault="009B6D75" w:rsidP="001225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 xml:space="preserve">Exposure </w:t>
            </w:r>
          </w:p>
        </w:tc>
      </w:tr>
      <w:tr w:rsidR="009B6D75" w:rsidRPr="00D9517B" w14:paraId="5B9D6C79" w14:textId="77777777" w:rsidTr="0012256F">
        <w:tc>
          <w:tcPr>
            <w:tcW w:w="3693" w:type="dxa"/>
          </w:tcPr>
          <w:p w14:paraId="7E0A75CC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72560C91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A2D0172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Scams</w:t>
            </w:r>
          </w:p>
        </w:tc>
      </w:tr>
      <w:tr w:rsidR="009B6D75" w:rsidRPr="00D9517B" w14:paraId="1837776F" w14:textId="77777777" w:rsidTr="0012256F">
        <w:tc>
          <w:tcPr>
            <w:tcW w:w="3693" w:type="dxa"/>
          </w:tcPr>
          <w:p w14:paraId="415733AD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496645E5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394380E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</w:tr>
      <w:tr w:rsidR="009B6D75" w:rsidRPr="00D9517B" w14:paraId="0190745D" w14:textId="77777777" w:rsidTr="0012256F">
        <w:tc>
          <w:tcPr>
            <w:tcW w:w="3693" w:type="dxa"/>
          </w:tcPr>
          <w:p w14:paraId="22EDAB07" w14:textId="77777777" w:rsidR="009B6D75" w:rsidRPr="00760832" w:rsidRDefault="009B6D75" w:rsidP="009B6D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60832">
              <w:rPr>
                <w:rFonts w:ascii="Times New Roman" w:hAnsi="Times New Roman" w:cs="Times New Roman"/>
                <w:b/>
              </w:rPr>
              <w:t>Stigma &amp; stereotyping</w:t>
            </w:r>
          </w:p>
        </w:tc>
        <w:tc>
          <w:tcPr>
            <w:tcW w:w="2114" w:type="dxa"/>
          </w:tcPr>
          <w:p w14:paraId="12C6ECE2" w14:textId="77777777" w:rsidR="009B6D75" w:rsidRPr="00CB719A" w:rsidRDefault="009B6D75" w:rsidP="001225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</w:t>
            </w:r>
          </w:p>
          <w:p w14:paraId="747A5C8F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53DDE93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promiscuity of dating app users and unacceptance from friends</w:t>
            </w:r>
          </w:p>
        </w:tc>
      </w:tr>
      <w:tr w:rsidR="009B6D75" w:rsidRPr="00D9517B" w14:paraId="5FE1E570" w14:textId="77777777" w:rsidTr="0012256F">
        <w:tc>
          <w:tcPr>
            <w:tcW w:w="3693" w:type="dxa"/>
          </w:tcPr>
          <w:p w14:paraId="1DCCC7CA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5419461B" w14:textId="77777777" w:rsidR="009B6D75" w:rsidRPr="00D068E4" w:rsidRDefault="009B6D75" w:rsidP="001225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s in seeking help</w:t>
            </w:r>
          </w:p>
        </w:tc>
        <w:tc>
          <w:tcPr>
            <w:tcW w:w="3402" w:type="dxa"/>
          </w:tcPr>
          <w:p w14:paraId="68A36837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accountability with the police due to stigma and judgements</w:t>
            </w:r>
          </w:p>
        </w:tc>
      </w:tr>
      <w:tr w:rsidR="009B6D75" w:rsidRPr="00D9517B" w14:paraId="4D289FD1" w14:textId="77777777" w:rsidTr="0012256F">
        <w:tc>
          <w:tcPr>
            <w:tcW w:w="3693" w:type="dxa"/>
          </w:tcPr>
          <w:p w14:paraId="782BE342" w14:textId="77777777" w:rsidR="009B6D75" w:rsidRPr="00760832" w:rsidRDefault="009B6D75" w:rsidP="0012256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46BA588E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5E429E8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 in perspective between dating app users and advisory authorities</w:t>
            </w:r>
          </w:p>
        </w:tc>
      </w:tr>
      <w:tr w:rsidR="009B6D75" w:rsidRPr="00D9517B" w14:paraId="37C3AABD" w14:textId="77777777" w:rsidTr="0012256F">
        <w:tc>
          <w:tcPr>
            <w:tcW w:w="3693" w:type="dxa"/>
          </w:tcPr>
          <w:p w14:paraId="2A87FC8E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3DF08F14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0ADD4A5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</w:tr>
      <w:tr w:rsidR="009B6D75" w:rsidRPr="00D9517B" w14:paraId="1FE6787E" w14:textId="77777777" w:rsidTr="0012256F">
        <w:tc>
          <w:tcPr>
            <w:tcW w:w="3693" w:type="dxa"/>
          </w:tcPr>
          <w:p w14:paraId="6879E49B" w14:textId="77777777" w:rsidR="009B6D75" w:rsidRPr="00760832" w:rsidRDefault="009B6D75" w:rsidP="009B6D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60832">
              <w:rPr>
                <w:rFonts w:ascii="Times New Roman" w:hAnsi="Times New Roman" w:cs="Times New Roman"/>
                <w:b/>
              </w:rPr>
              <w:t>User Coping Strategies</w:t>
            </w:r>
            <w:r w:rsidRPr="00760832" w:rsidDel="008A538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114" w:type="dxa"/>
          </w:tcPr>
          <w:p w14:paraId="2744073F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CB719A">
              <w:rPr>
                <w:rFonts w:ascii="Times New Roman" w:hAnsi="Times New Roman" w:cs="Times New Roman"/>
                <w:u w:val="single"/>
              </w:rPr>
              <w:t>Safe sex practices</w:t>
            </w:r>
          </w:p>
        </w:tc>
        <w:tc>
          <w:tcPr>
            <w:tcW w:w="3402" w:type="dxa"/>
          </w:tcPr>
          <w:p w14:paraId="77D6B5CE" w14:textId="77777777" w:rsidR="009B6D75" w:rsidRPr="00CB719A" w:rsidRDefault="009B6D75" w:rsidP="001225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c choice of meeting places</w:t>
            </w:r>
          </w:p>
          <w:p w14:paraId="03098957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</w:tr>
      <w:tr w:rsidR="009B6D75" w:rsidRPr="00D9517B" w14:paraId="1D00420C" w14:textId="77777777" w:rsidTr="0012256F">
        <w:tc>
          <w:tcPr>
            <w:tcW w:w="3693" w:type="dxa"/>
          </w:tcPr>
          <w:p w14:paraId="67A941D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6350555C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Personal Safety considerations</w:t>
            </w:r>
            <w:r w:rsidRPr="00CB719A" w:rsidDel="008A53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2" w:type="dxa"/>
          </w:tcPr>
          <w:p w14:paraId="1BE78C5B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Trusting one’s instinct</w:t>
            </w:r>
            <w:r w:rsidRPr="00D9517B" w:rsidDel="008A538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6D75" w:rsidRPr="00D9517B" w14:paraId="2B80D4EE" w14:textId="77777777" w:rsidTr="0012256F">
        <w:tc>
          <w:tcPr>
            <w:tcW w:w="3693" w:type="dxa"/>
          </w:tcPr>
          <w:p w14:paraId="2DF288AC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4C71FECF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  <w:r w:rsidRPr="00D9517B">
              <w:rPr>
                <w:rFonts w:ascii="Times New Roman" w:hAnsi="Times New Roman" w:cs="Times New Roman"/>
              </w:rPr>
              <w:t>Data and communications management/ blocking</w:t>
            </w:r>
            <w:r w:rsidRPr="00CB719A" w:rsidDel="008A538F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3402" w:type="dxa"/>
          </w:tcPr>
          <w:p w14:paraId="4C491A40" w14:textId="77777777" w:rsidR="009B6D75" w:rsidRPr="00D9517B" w:rsidRDefault="009B6D75" w:rsidP="0012256F">
            <w:pPr>
              <w:rPr>
                <w:rFonts w:ascii="Times New Roman" w:hAnsi="Times New Roman" w:cs="Times New Roman"/>
              </w:rPr>
            </w:pPr>
          </w:p>
        </w:tc>
      </w:tr>
    </w:tbl>
    <w:p w14:paraId="0ED21709" w14:textId="77777777" w:rsidR="009B6D75" w:rsidRPr="001B531D" w:rsidRDefault="009B6D75" w:rsidP="009B6D75">
      <w:pPr>
        <w:rPr>
          <w:rFonts w:ascii="Times New Roman" w:hAnsi="Times New Roman" w:cs="Times New Roman"/>
        </w:rPr>
      </w:pPr>
      <w:bookmarkStart w:id="0" w:name="_GoBack"/>
      <w:bookmarkEnd w:id="0"/>
    </w:p>
    <w:p w14:paraId="2CCA60DA" w14:textId="77777777" w:rsidR="009B6D75" w:rsidRDefault="009B6D75" w:rsidP="009B6D75"/>
    <w:p w14:paraId="419EC08F" w14:textId="77777777" w:rsidR="00B32688" w:rsidRDefault="009B6D75"/>
    <w:sectPr w:rsidR="00B32688" w:rsidSect="003D1C06">
      <w:headerReference w:type="even" r:id="rId5"/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346879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F267F4" w14:textId="77777777" w:rsidR="009253EF" w:rsidRDefault="009B6D75" w:rsidP="002252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8AF6E5" w14:textId="77777777" w:rsidR="009253EF" w:rsidRDefault="009B6D75" w:rsidP="009253E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209477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E654A0" w14:textId="77777777" w:rsidR="009253EF" w:rsidRDefault="009B6D75" w:rsidP="002252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498332" w14:textId="77777777" w:rsidR="009253EF" w:rsidRDefault="009B6D75" w:rsidP="009253E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14518"/>
    <w:multiLevelType w:val="hybridMultilevel"/>
    <w:tmpl w:val="7BCE1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0777F"/>
    <w:multiLevelType w:val="hybridMultilevel"/>
    <w:tmpl w:val="4CE8E1F8"/>
    <w:lvl w:ilvl="0" w:tplc="0A3A91E4">
      <w:start w:val="1"/>
      <w:numFmt w:val="decimal"/>
      <w:lvlText w:val="%1."/>
      <w:lvlJc w:val="left"/>
      <w:pPr>
        <w:ind w:left="1080" w:hanging="720"/>
      </w:pPr>
      <w:rPr>
        <w:rFonts w:ascii="Calibri" w:hAnsi="Calibri" w:cs="Calibri" w:hint="default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B2C"/>
    <w:rsid w:val="00005015"/>
    <w:rsid w:val="000C2874"/>
    <w:rsid w:val="00142FAE"/>
    <w:rsid w:val="00153E43"/>
    <w:rsid w:val="00157C25"/>
    <w:rsid w:val="001650CA"/>
    <w:rsid w:val="001B44DB"/>
    <w:rsid w:val="001D6176"/>
    <w:rsid w:val="001F5D3D"/>
    <w:rsid w:val="00214752"/>
    <w:rsid w:val="002155BD"/>
    <w:rsid w:val="0028592F"/>
    <w:rsid w:val="002A413C"/>
    <w:rsid w:val="002D17ED"/>
    <w:rsid w:val="0032100F"/>
    <w:rsid w:val="003860C6"/>
    <w:rsid w:val="00386AF7"/>
    <w:rsid w:val="003A15B7"/>
    <w:rsid w:val="003E1F4D"/>
    <w:rsid w:val="00446A04"/>
    <w:rsid w:val="004931D8"/>
    <w:rsid w:val="004E5D73"/>
    <w:rsid w:val="004E67CB"/>
    <w:rsid w:val="00526B2C"/>
    <w:rsid w:val="005308DF"/>
    <w:rsid w:val="005948DF"/>
    <w:rsid w:val="005A4230"/>
    <w:rsid w:val="005B175B"/>
    <w:rsid w:val="00672C63"/>
    <w:rsid w:val="00681778"/>
    <w:rsid w:val="006D56A3"/>
    <w:rsid w:val="0071247E"/>
    <w:rsid w:val="00724BF4"/>
    <w:rsid w:val="00776F4E"/>
    <w:rsid w:val="007F3665"/>
    <w:rsid w:val="00826F6D"/>
    <w:rsid w:val="00841617"/>
    <w:rsid w:val="0084174B"/>
    <w:rsid w:val="0085222E"/>
    <w:rsid w:val="00866E96"/>
    <w:rsid w:val="008822D8"/>
    <w:rsid w:val="008C0656"/>
    <w:rsid w:val="009B6D75"/>
    <w:rsid w:val="009D61F7"/>
    <w:rsid w:val="009D72AA"/>
    <w:rsid w:val="009E6D31"/>
    <w:rsid w:val="00A10C28"/>
    <w:rsid w:val="00A60594"/>
    <w:rsid w:val="00A64A84"/>
    <w:rsid w:val="00AB65E9"/>
    <w:rsid w:val="00B23171"/>
    <w:rsid w:val="00B331A4"/>
    <w:rsid w:val="00B47FC8"/>
    <w:rsid w:val="00B66EF7"/>
    <w:rsid w:val="00B74F75"/>
    <w:rsid w:val="00B76CCD"/>
    <w:rsid w:val="00B9592D"/>
    <w:rsid w:val="00B9776E"/>
    <w:rsid w:val="00BC0E53"/>
    <w:rsid w:val="00BD7EA2"/>
    <w:rsid w:val="00BE4CCB"/>
    <w:rsid w:val="00C73831"/>
    <w:rsid w:val="00C96ED6"/>
    <w:rsid w:val="00CF2C82"/>
    <w:rsid w:val="00D27080"/>
    <w:rsid w:val="00D71872"/>
    <w:rsid w:val="00D90B3A"/>
    <w:rsid w:val="00D95028"/>
    <w:rsid w:val="00DA0D94"/>
    <w:rsid w:val="00DF2137"/>
    <w:rsid w:val="00DF2645"/>
    <w:rsid w:val="00DF5A69"/>
    <w:rsid w:val="00E155B6"/>
    <w:rsid w:val="00E2709F"/>
    <w:rsid w:val="00E30E93"/>
    <w:rsid w:val="00E3305A"/>
    <w:rsid w:val="00E5492B"/>
    <w:rsid w:val="00E54B14"/>
    <w:rsid w:val="00E7751F"/>
    <w:rsid w:val="00E82588"/>
    <w:rsid w:val="00EC5595"/>
    <w:rsid w:val="00EC7A1D"/>
    <w:rsid w:val="00ED5A09"/>
    <w:rsid w:val="00EE0C58"/>
    <w:rsid w:val="00EE393A"/>
    <w:rsid w:val="00F26FF3"/>
    <w:rsid w:val="00F75670"/>
    <w:rsid w:val="00F8144E"/>
    <w:rsid w:val="00FA6086"/>
    <w:rsid w:val="00FB035E"/>
    <w:rsid w:val="00FC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53E83"/>
  <w15:chartTrackingRefBased/>
  <w15:docId w15:val="{6509F0B2-8BB5-3C48-8695-CF2997B7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B2C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B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B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26B2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26B2C"/>
    <w:rPr>
      <w:szCs w:val="30"/>
      <w:lang w:bidi="th-TH"/>
    </w:rPr>
  </w:style>
  <w:style w:type="table" w:styleId="TableGrid">
    <w:name w:val="Table Grid"/>
    <w:basedOn w:val="TableNormal"/>
    <w:uiPriority w:val="39"/>
    <w:rsid w:val="009B6D75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D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D75"/>
    <w:rPr>
      <w:szCs w:val="30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9B6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>University of Macau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2</cp:revision>
  <dcterms:created xsi:type="dcterms:W3CDTF">2020-01-21T06:24:00Z</dcterms:created>
  <dcterms:modified xsi:type="dcterms:W3CDTF">2020-01-21T06:24:00Z</dcterms:modified>
</cp:coreProperties>
</file>